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90136" w14:textId="4F9A6C6E" w:rsidR="001F048E" w:rsidRDefault="00B6560D">
      <w:pPr>
        <w:rPr>
          <w:rFonts w:ascii="Times New Roman" w:hAnsi="Times New Roman" w:cs="Times New Roman"/>
          <w:sz w:val="22"/>
          <w:szCs w:val="22"/>
          <w:lang w:eastAsia="zh-CN"/>
        </w:rPr>
      </w:pPr>
      <w:r w:rsidRPr="00B6560D">
        <w:rPr>
          <w:rFonts w:ascii="Times New Roman" w:hAnsi="Times New Roman" w:cs="Times New Roman"/>
          <w:sz w:val="22"/>
          <w:szCs w:val="22"/>
          <w:lang w:eastAsia="zh-CN"/>
        </w:rPr>
        <w:t>Supplementary File 1</w:t>
      </w:r>
      <w:r w:rsidRPr="00276555">
        <w:rPr>
          <w:rFonts w:ascii="Times New Roman" w:hAnsi="Times New Roman" w:cs="Times New Roman"/>
          <w:sz w:val="22"/>
          <w:szCs w:val="22"/>
          <w:lang w:eastAsia="zh-CN"/>
        </w:rPr>
        <w:t>.</w:t>
      </w:r>
      <w:r w:rsidR="001F048E">
        <w:rPr>
          <w:rFonts w:ascii="Times New Roman" w:hAnsi="Times New Roman" w:cs="Times New Roman"/>
          <w:sz w:val="22"/>
          <w:szCs w:val="22"/>
          <w:lang w:eastAsia="zh-CN"/>
        </w:rPr>
        <w:t xml:space="preserve"> </w:t>
      </w:r>
      <w:r w:rsidR="001F048E" w:rsidRPr="001F048E">
        <w:rPr>
          <w:rFonts w:ascii="Times New Roman" w:hAnsi="Times New Roman" w:cs="Times New Roman"/>
          <w:sz w:val="22"/>
          <w:szCs w:val="22"/>
          <w:lang w:eastAsia="zh-CN"/>
        </w:rPr>
        <w:t xml:space="preserve">Comparison of </w:t>
      </w:r>
      <w:r w:rsidR="009A00FC">
        <w:rPr>
          <w:rFonts w:ascii="Times New Roman" w:hAnsi="Times New Roman" w:cs="Times New Roman"/>
          <w:sz w:val="22"/>
          <w:szCs w:val="22"/>
          <w:lang w:eastAsia="zh-CN"/>
        </w:rPr>
        <w:t>Baseline</w:t>
      </w:r>
      <w:r w:rsidR="001F048E" w:rsidRPr="001F048E">
        <w:rPr>
          <w:rFonts w:ascii="Times New Roman" w:hAnsi="Times New Roman" w:cs="Times New Roman"/>
          <w:sz w:val="22"/>
          <w:szCs w:val="22"/>
          <w:lang w:eastAsia="zh-CN"/>
        </w:rPr>
        <w:t xml:space="preserve"> Characteristics: Systemic Therapy (Unadjusted IPTW)</w:t>
      </w:r>
    </w:p>
    <w:p w14:paraId="2F571189" w14:textId="77777777" w:rsidR="00E6249A" w:rsidRDefault="00E6249A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413"/>
        <w:gridCol w:w="1843"/>
        <w:gridCol w:w="992"/>
        <w:gridCol w:w="1417"/>
        <w:gridCol w:w="1139"/>
      </w:tblGrid>
      <w:tr w:rsidR="0096375D" w14:paraId="388E09DE" w14:textId="77777777" w:rsidTr="00D56BB9">
        <w:trPr>
          <w:tblHeader/>
          <w:jc w:val="center"/>
        </w:trPr>
        <w:tc>
          <w:tcPr>
            <w:tcW w:w="325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9B2B4" w14:textId="51346A7E" w:rsidR="0096375D" w:rsidRPr="008E77FE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8E77F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BA67F" w14:textId="37E75376" w:rsidR="0096375D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8E77F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T+CT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  <w:p w14:paraId="67588F76" w14:textId="09C4C44E" w:rsidR="0096375D" w:rsidRPr="0096375D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96375D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>(</w:t>
            </w:r>
            <w:r w:rsidRPr="0096375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C61C3" w14:textId="77777777" w:rsidR="0096375D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8E77F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T+CT+ICI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  <w:p w14:paraId="4B848D17" w14:textId="401F3EE3" w:rsidR="0096375D" w:rsidRPr="00B3097D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96375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5826C" w14:textId="06EE9481" w:rsidR="0096375D" w:rsidRPr="00B3097D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8E77F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MD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96375D" w14:paraId="503E0AE2" w14:textId="77777777" w:rsidTr="00D56BB9">
        <w:trPr>
          <w:jc w:val="center"/>
        </w:trPr>
        <w:tc>
          <w:tcPr>
            <w:tcW w:w="32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3AE9E" w14:textId="563B6D05" w:rsidR="0096375D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p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FE46A" w14:textId="17C97F41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A8A5B" w14:textId="20459F9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A825A" w14:textId="52E91D84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10</w:t>
            </w:r>
          </w:p>
        </w:tc>
      </w:tr>
      <w:tr w:rsidR="0096375D" w14:paraId="7D2ED841" w14:textId="77777777" w:rsidTr="00D56BB9">
        <w:trPr>
          <w:jc w:val="center"/>
        </w:trPr>
        <w:tc>
          <w:tcPr>
            <w:tcW w:w="3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03B3B" w14:textId="1F06F98F" w:rsidR="0096375D" w:rsidRPr="00307C2C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≥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371DC" w14:textId="7BEE9A3E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3D493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EC219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96375D" w14:paraId="3057C6B3" w14:textId="77777777" w:rsidTr="00D56BB9">
        <w:trPr>
          <w:jc w:val="center"/>
        </w:trPr>
        <w:tc>
          <w:tcPr>
            <w:tcW w:w="3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226F9" w14:textId="77815765" w:rsidR="0096375D" w:rsidRPr="00307C2C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BC2EF" w14:textId="1D0CFFE8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2306D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8AB20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96375D" w:rsidRPr="00307C2C" w14:paraId="4292601B" w14:textId="77777777" w:rsidTr="00D56BB9">
        <w:trPr>
          <w:jc w:val="center"/>
        </w:trPr>
        <w:tc>
          <w:tcPr>
            <w:tcW w:w="3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FDD97" w14:textId="4AD29976" w:rsidR="0096375D" w:rsidRPr="00307C2C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4D633" w14:textId="77777777" w:rsidR="0096375D" w:rsidRPr="00307C2C" w:rsidRDefault="0096375D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A5564" w14:textId="77777777" w:rsidR="0096375D" w:rsidRPr="00307C2C" w:rsidRDefault="0096375D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AC8B3" w14:textId="77777777" w:rsidR="0096375D" w:rsidRPr="00307C2C" w:rsidRDefault="0096375D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62</w:t>
            </w:r>
          </w:p>
        </w:tc>
      </w:tr>
      <w:tr w:rsidR="0096375D" w:rsidRPr="00307C2C" w14:paraId="76F68BFF" w14:textId="77777777" w:rsidTr="00D56BB9">
        <w:trPr>
          <w:jc w:val="center"/>
        </w:trPr>
        <w:tc>
          <w:tcPr>
            <w:tcW w:w="3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800A6" w14:textId="368EF023" w:rsidR="0096375D" w:rsidRPr="00307C2C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DBC3E" w14:textId="77777777" w:rsidR="0096375D" w:rsidRPr="00307C2C" w:rsidRDefault="0096375D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B6B7F" w14:textId="77777777" w:rsidR="0096375D" w:rsidRPr="00307C2C" w:rsidRDefault="0096375D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799DC" w14:textId="77777777" w:rsidR="0096375D" w:rsidRPr="00307C2C" w:rsidRDefault="0096375D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</w:tr>
      <w:tr w:rsidR="0096375D" w:rsidRPr="00307C2C" w14:paraId="02121008" w14:textId="77777777" w:rsidTr="00D56BB9">
        <w:trPr>
          <w:jc w:val="center"/>
        </w:trPr>
        <w:tc>
          <w:tcPr>
            <w:tcW w:w="3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BBD6C" w14:textId="65954838" w:rsidR="0096375D" w:rsidRPr="00307C2C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istopathology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U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EA26B" w14:textId="77777777" w:rsidR="0096375D" w:rsidRPr="00307C2C" w:rsidRDefault="0096375D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9A69C" w14:textId="77777777" w:rsidR="0096375D" w:rsidRPr="00307C2C" w:rsidRDefault="0096375D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969F0" w14:textId="77777777" w:rsidR="0096375D" w:rsidRPr="00307C2C" w:rsidRDefault="0096375D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</w:tr>
      <w:tr w:rsidR="0096375D" w:rsidRPr="00307C2C" w14:paraId="6E810EE3" w14:textId="77777777" w:rsidTr="00D56BB9">
        <w:trPr>
          <w:jc w:val="center"/>
        </w:trPr>
        <w:tc>
          <w:tcPr>
            <w:tcW w:w="3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FC7B1" w14:textId="21E10500" w:rsidR="0096375D" w:rsidRPr="00307C2C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E77FE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No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77FE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77FE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BM</w:t>
            </w:r>
            <w:r w:rsidR="0057227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77FE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≤</w:t>
            </w:r>
            <w:r w:rsidRPr="008E77FE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CD0E8" w14:textId="77777777" w:rsidR="0096375D" w:rsidRPr="00307C2C" w:rsidRDefault="0096375D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714A5" w14:textId="77777777" w:rsidR="0096375D" w:rsidRPr="00307C2C" w:rsidRDefault="0096375D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FD8E9" w14:textId="77777777" w:rsidR="0096375D" w:rsidRPr="00307C2C" w:rsidRDefault="0096375D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96375D" w:rsidRPr="00307C2C" w14:paraId="7C02B5B8" w14:textId="77777777" w:rsidTr="00D56BB9">
        <w:trPr>
          <w:jc w:val="center"/>
        </w:trPr>
        <w:tc>
          <w:tcPr>
            <w:tcW w:w="3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90896" w14:textId="68E13E00" w:rsidR="0096375D" w:rsidRPr="00307C2C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E77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linical presentation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8E77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ymptoma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B264E" w14:textId="77777777" w:rsidR="0096375D" w:rsidRPr="00307C2C" w:rsidRDefault="0096375D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94092" w14:textId="77777777" w:rsidR="0096375D" w:rsidRPr="00307C2C" w:rsidRDefault="0096375D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F10C2" w14:textId="77777777" w:rsidR="0096375D" w:rsidRPr="00307C2C" w:rsidRDefault="0096375D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119</w:t>
            </w:r>
          </w:p>
        </w:tc>
      </w:tr>
      <w:tr w:rsidR="0096375D" w:rsidRPr="00307C2C" w14:paraId="214DDD4E" w14:textId="77777777" w:rsidTr="00D56BB9">
        <w:trPr>
          <w:jc w:val="center"/>
        </w:trPr>
        <w:tc>
          <w:tcPr>
            <w:tcW w:w="3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CCF3E" w14:textId="5CAADAC3" w:rsidR="0096375D" w:rsidRPr="00307C2C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E77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emporal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77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eterogeneity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8E77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B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75F14" w14:textId="77777777" w:rsidR="0096375D" w:rsidRPr="00307C2C" w:rsidRDefault="0096375D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76F23" w14:textId="77777777" w:rsidR="0096375D" w:rsidRPr="00307C2C" w:rsidRDefault="0096375D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F68A1" w14:textId="77777777" w:rsidR="0096375D" w:rsidRPr="00307C2C" w:rsidRDefault="0096375D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96375D" w14:paraId="532BCD34" w14:textId="77777777" w:rsidTr="00D56BB9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E952C" w14:textId="1FE8DDB2" w:rsidR="0096375D" w:rsidRPr="00307C2C" w:rsidRDefault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0355E" w14:textId="78655B39" w:rsidR="0096375D" w:rsidRPr="00307C2C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eavy smo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D9226" w14:textId="315DE112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C9B7D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5E286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90</w:t>
            </w:r>
          </w:p>
        </w:tc>
      </w:tr>
      <w:tr w:rsidR="0096375D" w14:paraId="5D805183" w14:textId="77777777" w:rsidTr="00D56BB9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C1530" w14:textId="633A08DF" w:rsidR="0096375D" w:rsidRPr="00307C2C" w:rsidRDefault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9564D" w14:textId="63698C58" w:rsidR="0096375D" w:rsidRPr="00307C2C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ight smo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5AF5A" w14:textId="2C5C6271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4CC2A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93123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96375D" w14:paraId="1ECCD8F4" w14:textId="77777777" w:rsidTr="00D56BB9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3EA14" w14:textId="2F260CFE" w:rsidR="0096375D" w:rsidRPr="00307C2C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C0868" w14:textId="22C30867" w:rsidR="0096375D" w:rsidRPr="00307C2C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oderate smo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7D2C9" w14:textId="05B0AC3B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E5AD6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F9A37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</w:tr>
      <w:tr w:rsidR="0096375D" w14:paraId="5052B5F6" w14:textId="77777777" w:rsidTr="00D56BB9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BCA6E" w14:textId="7BF41813" w:rsidR="0096375D" w:rsidRPr="00307C2C" w:rsidRDefault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744A1" w14:textId="2CCE287D" w:rsidR="0096375D" w:rsidRPr="00307C2C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ever smo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1A3DE" w14:textId="20B12BF5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.</w:t>
            </w:r>
            <w:r w:rsidR="001F1786">
              <w:rPr>
                <w:rFonts w:asciiTheme="minorEastAsia" w:hAnsiTheme="minorEastAsia" w:cs="Times New Roman" w:hint="eastAsia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8678B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92EE9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96375D" w14:paraId="4DDF2B87" w14:textId="77777777" w:rsidTr="00D56BB9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F4AE6" w14:textId="605816A6" w:rsidR="0096375D" w:rsidRPr="00307C2C" w:rsidRDefault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C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034DF" w14:textId="69BBBCE9" w:rsidR="0096375D" w:rsidRPr="0096375D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91B58" w14:textId="4C883398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AC4E0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FB145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</w:tr>
      <w:tr w:rsidR="0096375D" w14:paraId="76DA3941" w14:textId="77777777" w:rsidTr="00D56BB9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5BB61" w14:textId="2E69C99A" w:rsidR="0096375D" w:rsidRPr="00307C2C" w:rsidRDefault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0CEF5" w14:textId="624B1F78" w:rsidR="0096375D" w:rsidRPr="0096375D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229D7" w14:textId="74692301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C0062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7A34B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96375D" w14:paraId="76C67E0D" w14:textId="77777777" w:rsidTr="00D56BB9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35957" w14:textId="2B67F6FB" w:rsidR="0096375D" w:rsidRPr="00307C2C" w:rsidRDefault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2E80C" w14:textId="77031CDA" w:rsidR="0096375D" w:rsidRPr="0096375D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739A5" w14:textId="02C04E92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B3D04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0A6A1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00</w:t>
            </w:r>
          </w:p>
        </w:tc>
      </w:tr>
      <w:tr w:rsidR="0096375D" w14:paraId="278EB79F" w14:textId="77777777" w:rsidTr="00D56BB9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FE599" w14:textId="56DA9130" w:rsidR="0096375D" w:rsidRPr="008E77FE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E77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M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</w:t>
            </w:r>
            <w:r w:rsidRPr="008E77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le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A87DC" w14:textId="0BB062F3" w:rsidR="0096375D" w:rsidRPr="00355457" w:rsidRDefault="00355457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7F9D9" w14:textId="07FE9F86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8B674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C3197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96375D" w14:paraId="3E5782B1" w14:textId="77777777" w:rsidTr="00D56BB9">
        <w:trPr>
          <w:trHeight w:val="389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70802" w14:textId="65513298" w:rsidR="0096375D" w:rsidRPr="008E77FE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62418" w14:textId="342557F2" w:rsidR="0096375D" w:rsidRPr="00307C2C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E77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fratentorial B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B05DF" w14:textId="367AD4E5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D3159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B0E67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10</w:t>
            </w:r>
          </w:p>
        </w:tc>
      </w:tr>
      <w:tr w:rsidR="0096375D" w14:paraId="04CC0633" w14:textId="77777777" w:rsidTr="00D56BB9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D9A97" w14:textId="5DA02FA8" w:rsidR="0096375D" w:rsidRPr="008E77FE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7FE1F" w14:textId="17ABA666" w:rsidR="0096375D" w:rsidRPr="00307C2C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E77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upratentorial B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067F9" w14:textId="1AE36A76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1A27B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33F84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10</w:t>
            </w:r>
          </w:p>
        </w:tc>
      </w:tr>
      <w:tr w:rsidR="0096375D" w14:paraId="3D355B19" w14:textId="77777777" w:rsidTr="00D56BB9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676CB" w14:textId="7EADB9BE" w:rsidR="0096375D" w:rsidRPr="00307C2C" w:rsidRDefault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2185B" w14:textId="2B007120" w:rsidR="0096375D" w:rsidRPr="0096375D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8204A" w14:textId="135CA928" w:rsidR="0096375D" w:rsidRPr="001F1786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B88DB" w14:textId="77777777" w:rsidR="0096375D" w:rsidRPr="001F1786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E0874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96375D" w14:paraId="1DE6AEBE" w14:textId="77777777" w:rsidTr="00D56BB9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4AA18" w14:textId="79F40B45" w:rsidR="0096375D" w:rsidRPr="00307C2C" w:rsidRDefault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6897B" w14:textId="4B0097DD" w:rsidR="0096375D" w:rsidRPr="0096375D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E36A8" w14:textId="3940B221" w:rsidR="0096375D" w:rsidRPr="001F1786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.</w:t>
            </w:r>
            <w:r w:rsidR="001F1786" w:rsidRPr="001F1786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39FFF" w14:textId="77777777" w:rsidR="0096375D" w:rsidRPr="001F1786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DF918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44</w:t>
            </w:r>
          </w:p>
        </w:tc>
      </w:tr>
      <w:tr w:rsidR="0096375D" w14:paraId="275D6323" w14:textId="77777777" w:rsidTr="00D56BB9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A5F5A" w14:textId="22614137" w:rsidR="0096375D" w:rsidRPr="00307C2C" w:rsidRDefault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CE9D7" w14:textId="70CEDECF" w:rsidR="0096375D" w:rsidRPr="0096375D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8DF9B" w14:textId="3A44E25D" w:rsidR="0096375D" w:rsidRPr="001F1786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703F7" w14:textId="18BEE5EB" w:rsidR="0096375D" w:rsidRPr="001F1786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.</w:t>
            </w:r>
            <w:r w:rsidR="001F1786" w:rsidRPr="001F1786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FFF96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72</w:t>
            </w:r>
          </w:p>
        </w:tc>
      </w:tr>
      <w:tr w:rsidR="0096375D" w14:paraId="2557D883" w14:textId="77777777" w:rsidTr="00D56BB9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1036A" w14:textId="080FAB3B" w:rsidR="0096375D" w:rsidRPr="00307C2C" w:rsidRDefault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4BA7F" w14:textId="4B46B01F" w:rsidR="0096375D" w:rsidRPr="0096375D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CE135" w14:textId="2793D811" w:rsidR="0096375D" w:rsidRPr="001F1786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89715" w14:textId="77777777" w:rsidR="0096375D" w:rsidRPr="001F1786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8B886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10</w:t>
            </w:r>
          </w:p>
        </w:tc>
      </w:tr>
      <w:tr w:rsidR="0096375D" w14:paraId="0198876F" w14:textId="77777777" w:rsidTr="00D56BB9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9F17B" w14:textId="385041AB" w:rsidR="0096375D" w:rsidRPr="00307C2C" w:rsidRDefault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BC1D7" w14:textId="71DF7817" w:rsidR="0096375D" w:rsidRPr="0096375D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1D7FF" w14:textId="15038E6E" w:rsidR="0096375D" w:rsidRPr="001F1786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82316" w14:textId="77777777" w:rsidR="0096375D" w:rsidRPr="001F1786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6C77B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82</w:t>
            </w:r>
          </w:p>
        </w:tc>
      </w:tr>
      <w:tr w:rsidR="0096375D" w14:paraId="7454BF22" w14:textId="77777777" w:rsidTr="00D56BB9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055DC" w14:textId="090F1108" w:rsidR="0096375D" w:rsidRPr="00307C2C" w:rsidRDefault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2670F" w14:textId="250EFA9A" w:rsidR="0096375D" w:rsidRPr="0096375D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ABD07" w14:textId="5AC83191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28E42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85637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96375D" w14:paraId="18CF15E2" w14:textId="77777777" w:rsidTr="00D56BB9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5667F" w14:textId="220D12A3" w:rsidR="0096375D" w:rsidRPr="00307C2C" w:rsidRDefault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82D6C" w14:textId="4AB09D51" w:rsidR="0096375D" w:rsidRPr="0096375D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A0CC1" w14:textId="3BD88D0E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7E9E7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5400D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96375D" w14:paraId="2BB1650B" w14:textId="77777777" w:rsidTr="00D56BB9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7310A" w14:textId="6A90A990" w:rsidR="0096375D" w:rsidRPr="00307C2C" w:rsidRDefault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048EC" w14:textId="74900F2E" w:rsidR="0096375D" w:rsidRPr="0096375D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13C16" w14:textId="37E3722F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B0C48" w14:textId="0F4AFAB6" w:rsidR="0096375D" w:rsidRPr="001F1786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.</w:t>
            </w:r>
            <w:r w:rsidR="001F1786" w:rsidRPr="001F1786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2FC66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96375D" w14:paraId="76E25CD0" w14:textId="77777777" w:rsidTr="00D56BB9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6122D" w14:textId="1A00B3DC" w:rsidR="0096375D" w:rsidRPr="008E77FE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E77FE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No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77FE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77FE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ECM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19437" w14:textId="06F6F73D" w:rsidR="0096375D" w:rsidRPr="00307C2C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E77FE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≥</w:t>
            </w:r>
            <w:r w:rsidRPr="008E77FE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415D2" w14:textId="68FA85F2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61273" w14:textId="77777777" w:rsidR="0096375D" w:rsidRPr="001F1786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E94AC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96375D" w14:paraId="3AD3B368" w14:textId="77777777" w:rsidTr="00D56BB9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F99F0" w14:textId="6726AC4C" w:rsidR="0096375D" w:rsidRPr="008E77FE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ED0E4" w14:textId="4B7784A0" w:rsidR="0096375D" w:rsidRPr="0096375D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16820" w14:textId="67CFF31F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46898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D684F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96375D" w14:paraId="3747F8EA" w14:textId="77777777" w:rsidTr="00D56BB9">
        <w:trPr>
          <w:jc w:val="center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65E91" w14:textId="51ACDADE" w:rsidR="0096375D" w:rsidRPr="008E77FE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50D98C" w14:textId="4327C112" w:rsidR="0096375D" w:rsidRPr="0096375D" w:rsidRDefault="0096375D" w:rsidP="009637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6CCF3" w14:textId="6090927E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14BCF" w14:textId="1A1BE155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.</w:t>
            </w:r>
            <w:r w:rsidR="001F1786" w:rsidRPr="001F1786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6339D" w14:textId="77777777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C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27</w:t>
            </w:r>
          </w:p>
        </w:tc>
      </w:tr>
      <w:tr w:rsidR="0096375D" w14:paraId="51F507D9" w14:textId="77777777" w:rsidTr="00D56BB9">
        <w:trPr>
          <w:jc w:val="center"/>
        </w:trPr>
        <w:tc>
          <w:tcPr>
            <w:tcW w:w="680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954DBB8" w14:textId="2239B878" w:rsidR="0096375D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3097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1</w:t>
            </w:r>
            <w:r w:rsidRPr="008E77F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Percentage of this variable's total count; </w:t>
            </w:r>
            <w:r w:rsidRPr="00B3097D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  <w:r w:rsidRPr="008E77F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Standardized Mean Difference (SMD).</w:t>
            </w:r>
          </w:p>
          <w:p w14:paraId="03363752" w14:textId="471550FE" w:rsidR="0096375D" w:rsidRPr="00307C2C" w:rsidRDefault="0096375D" w:rsidP="008E77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1688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zh-CN"/>
              </w:rPr>
              <w:t>Immune checkpoint inhibitors (ICI); chemotherapy (CT); brain radiotherapy (RT); Brain metastases (BMs); Smoking Index (SI); Eastern Cooperative Oncology Group (ECOG); Graded Prognostic Assessment (GPA); Lung adenocarcinoma (LUAD); Lung squamous cell carcinoma (LUSC); Extracranial metastasis (ECM); Programmed cell death 1 ligand 1(PD-L1); Tumor Proportion Score (TPS); Synchronous brain metastasis (SBM); Metachronous brain metastasis (MBM); whole-brain radiation therapy (WBRT); stereotactic radiosurgery (SRS).</w:t>
            </w:r>
          </w:p>
        </w:tc>
      </w:tr>
    </w:tbl>
    <w:p w14:paraId="7AEBBC93" w14:textId="77777777" w:rsidR="00C559E5" w:rsidRDefault="00C559E5">
      <w:pPr>
        <w:rPr>
          <w:lang w:eastAsia="zh-CN"/>
        </w:rPr>
      </w:pPr>
    </w:p>
    <w:sectPr w:rsidR="00C559E5" w:rsidSect="008E77FE">
      <w:type w:val="continuous"/>
      <w:pgSz w:w="11952" w:h="16848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9D94A" w14:textId="77777777" w:rsidR="0082184F" w:rsidRDefault="0082184F" w:rsidP="00A83238">
      <w:r>
        <w:separator/>
      </w:r>
    </w:p>
  </w:endnote>
  <w:endnote w:type="continuationSeparator" w:id="0">
    <w:p w14:paraId="353DE50C" w14:textId="77777777" w:rsidR="0082184F" w:rsidRDefault="0082184F" w:rsidP="00A832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9D06B" w14:textId="77777777" w:rsidR="0082184F" w:rsidRDefault="0082184F" w:rsidP="00A83238">
      <w:r>
        <w:separator/>
      </w:r>
    </w:p>
  </w:footnote>
  <w:footnote w:type="continuationSeparator" w:id="0">
    <w:p w14:paraId="4834C0FC" w14:textId="77777777" w:rsidR="0082184F" w:rsidRDefault="0082184F" w:rsidP="00A832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3B59"/>
    <w:rsid w:val="000305A9"/>
    <w:rsid w:val="000309E7"/>
    <w:rsid w:val="001F048E"/>
    <w:rsid w:val="001F1786"/>
    <w:rsid w:val="00291F6C"/>
    <w:rsid w:val="00307C2C"/>
    <w:rsid w:val="0031688E"/>
    <w:rsid w:val="00355457"/>
    <w:rsid w:val="00433B59"/>
    <w:rsid w:val="0054775A"/>
    <w:rsid w:val="00563E65"/>
    <w:rsid w:val="0057227E"/>
    <w:rsid w:val="0065262A"/>
    <w:rsid w:val="00772EA5"/>
    <w:rsid w:val="007A6AD4"/>
    <w:rsid w:val="0082184F"/>
    <w:rsid w:val="008E77FE"/>
    <w:rsid w:val="0096375D"/>
    <w:rsid w:val="009A00FC"/>
    <w:rsid w:val="009D109B"/>
    <w:rsid w:val="00A81054"/>
    <w:rsid w:val="00A83238"/>
    <w:rsid w:val="00A9704A"/>
    <w:rsid w:val="00B226F0"/>
    <w:rsid w:val="00B26DB0"/>
    <w:rsid w:val="00B3097D"/>
    <w:rsid w:val="00B5308A"/>
    <w:rsid w:val="00B6560D"/>
    <w:rsid w:val="00B77786"/>
    <w:rsid w:val="00BC1034"/>
    <w:rsid w:val="00BF7CA8"/>
    <w:rsid w:val="00C559E5"/>
    <w:rsid w:val="00D56BB9"/>
    <w:rsid w:val="00E6249A"/>
    <w:rsid w:val="00F443DE"/>
    <w:rsid w:val="00F87C7B"/>
    <w:rsid w:val="00FD3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853DD5"/>
  <w15:docId w15:val="{90681D7B-0FEB-4222-803A-14DB84C19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A832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8323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8323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832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242</Words>
  <Characters>1336</Characters>
  <Application>Microsoft Office Word</Application>
  <DocSecurity>0</DocSecurity>
  <Lines>167</Lines>
  <Paragraphs>15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2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晓玉 张</cp:lastModifiedBy>
  <cp:revision>28</cp:revision>
  <dcterms:created xsi:type="dcterms:W3CDTF">2017-02-28T11:18:00Z</dcterms:created>
  <dcterms:modified xsi:type="dcterms:W3CDTF">2026-03-19T04:2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8c4ee4-b41e-4a85-b1e9-1a83478ec4d2</vt:lpwstr>
  </property>
</Properties>
</file>